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</w:t>
      </w:r>
      <w:ins w:id="0" w:author="Aneesa Motala" w:date="2014-01-15T08:33:00Z">
        <w:r>
          <w:rPr>
            <w:b/>
          </w:rPr>
          <w:t>dditional File 1</w:t>
        </w:r>
      </w:ins>
      <w:del w:id="1" w:author="Aneesa Motala" w:date="2014-01-15T08:33:00Z">
        <w:r>
          <w:rPr>
            <w:b/>
          </w:rPr>
          <w:delText>ppendix Table 1</w:delText>
        </w:r>
      </w:del>
      <w:r>
        <w:rPr>
          <w:b/>
        </w:rPr>
        <w:t>.</w:t>
      </w:r>
      <w:ins w:id="2" w:author="Aneesa Motala" w:date="2014-01-15T08:33:00Z">
        <w:r>
          <w:rPr>
            <w:b/>
          </w:rPr>
          <w:t xml:space="preserve"> Concordance of predicted and actual conclusions for update </w:t>
        </w:r>
      </w:ins>
      <w:ins w:id="3" w:author="Aneesa Motala" w:date="2014-01-15T09:12:00Z">
        <w:r>
          <w:rPr>
            <w:b/>
          </w:rPr>
          <w:t>of</w:t>
        </w:r>
      </w:ins>
      <w:ins w:id="4" w:author="Aneesa Motala" w:date="2014-01-15T08:33:00Z">
        <w:r>
          <w:rPr>
            <w:b/>
          </w:rPr>
          <w:t xml:space="preserve"> the </w:t>
        </w:r>
      </w:ins>
      <w:ins w:id="5" w:author="Aneesa Motala" w:date="2014-01-15T09:12:00Z">
        <w:r>
          <w:rPr>
            <w:b/>
          </w:rPr>
          <w:t>nine</w:t>
        </w:r>
      </w:ins>
      <w:ins w:id="6" w:author="Aneesa Motala" w:date="2014-01-15T08:34:00Z">
        <w:r>
          <w:rPr>
            <w:b/>
          </w:rPr>
          <w:t xml:space="preserve"> </w:t>
        </w:r>
      </w:ins>
      <w:ins w:id="7" w:author="Aneesa Motala" w:date="2014-01-15T09:12:00Z">
        <w:r>
          <w:rPr>
            <w:b/>
          </w:rPr>
          <w:t>C</w:t>
        </w:r>
      </w:ins>
      <w:ins w:id="8" w:author="Aneesa Motala" w:date="2014-01-15T08:34:00Z">
        <w:r>
          <w:rPr>
            <w:b/>
          </w:rPr>
          <w:t xml:space="preserve">omparative </w:t>
        </w:r>
      </w:ins>
      <w:ins w:id="9" w:author="Aneesa Motala" w:date="2014-01-15T09:12:00Z">
        <w:r>
          <w:rPr>
            <w:b/>
          </w:rPr>
          <w:t>E</w:t>
        </w:r>
      </w:ins>
      <w:ins w:id="10" w:author="Aneesa Motala" w:date="2014-01-15T08:34:00Z">
        <w:r>
          <w:rPr>
            <w:b/>
          </w:rPr>
          <w:t xml:space="preserve">ffectiveness </w:t>
        </w:r>
      </w:ins>
      <w:ins w:id="11" w:author="Aneesa Motala" w:date="2014-01-15T09:12:00Z">
        <w:r>
          <w:rPr>
            <w:b/>
          </w:rPr>
          <w:t>R</w:t>
        </w:r>
      </w:ins>
      <w:ins w:id="12" w:author="Aneesa Motala" w:date="2014-01-15T08:34:00Z">
        <w:r>
          <w:rPr>
            <w:b/>
          </w:rPr>
          <w:t>eviews</w:t>
        </w:r>
      </w:ins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260"/>
        <w:gridCol w:w="1260"/>
        <w:gridCol w:w="1260"/>
        <w:gridCol w:w="1368"/>
      </w:tblGrid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ncordance of predicted and actual conclusions for update of Effectiveness of Noninvasive Diagnostic Tests for Breast Abnormalities 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 Ra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ill val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ossi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roba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 / No matching conclusions / New co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cordance of predicted and actual conclusions for update of Comparative Effectiveness of Epoetin and Darbepoetin for Managing Anemia in Patients Undergoing Cancer Treatment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 Ra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ill val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ossi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roba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 / No matching conclusions / New co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cordance of predicted and actual conclusions for update of Comparative Effectiveness and Safety of Analgesics for Osteoarthriti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Not Ra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Still val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ossi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roba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 / No matching conclusions / New co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cordance of predicted and actual conclusions for update of Efficacy and Comparative Effectiveness of Off-Label Use of Atypical Antipsychotic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Not Ra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Still val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ossi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roba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 / No matching conclusions / New co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cordance of predicted and actual conclusions for update of Comparative Effectiveness of Drug Therapy for Rheumatoid Arthritis and Psoriatic Arthritis in Adult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Not Ra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Still val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ossi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roba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Not applicable / No matching conclusions / New conclus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8856" w:type="dxa"/>
            <w:gridSpan w:val="5"/>
            <w:tcBorders/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cordance of predicted and actual conclusions for update of Comparative Effectiveness of Treatments to Prevent Fractures in Men and Women with Low Bone Density or Osteoporosi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Not Ra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Still val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ossi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roba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 / No matching conclusions / New co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cordance of predicted and actual conclusions for update of Comparative Effectiveness of Second-Generation Antidepressants in the Pharmacologic Treatment of Adult Depressio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Not Ra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Still val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ossi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roba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 / No matching conclusions / New co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cordance of predicted and actual conclusions for update of Comparative Effectiveness of Angiotensin-Converting Enzyme Inhibitors (ACEIs) and Angiotensin II Receptor Antagonists (ARBs) for Treating Essential Hypertensio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Not Ra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Still val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ossi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roba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 / No matching conclusions / New co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cordance of predicted and actual conclusions for update of Comparative Effectiveness of Management for Gastoesophageal Reflux Disease (GERD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Not Ra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Still val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ossi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Probably 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Out of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 / No matching conclusions / New co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libri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5:21:00Z</dcterms:created>
  <dc:creator>Aneesa Motala</dc:creator>
  <dc:description/>
  <cp:keywords/>
  <dc:language>en-US</dc:language>
  <cp:lastModifiedBy>Aneesa Motala</cp:lastModifiedBy>
  <dcterms:modified xsi:type="dcterms:W3CDTF">2014-01-17T15:22:00Z</dcterms:modified>
  <cp:revision>1</cp:revision>
  <dc:subject/>
  <dc:title>Additional File 1</dc:title>
</cp:coreProperties>
</file>